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BF9" w:rsidRPr="00510B5E" w:rsidRDefault="00EF5BF9" w:rsidP="00EF5BF9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08"/>
      <w:r>
        <w:rPr>
          <w:rFonts w:ascii="Arial" w:hAnsi="Arial" w:cs="Arial"/>
          <w:sz w:val="24"/>
          <w:szCs w:val="24"/>
        </w:rPr>
        <w:t>S10 Fig. HSQC spectrum of 3b</w:t>
      </w:r>
      <w:bookmarkEnd w:id="0"/>
    </w:p>
    <w:p w:rsidR="00461787" w:rsidRDefault="00EF5BF9">
      <w:r w:rsidRPr="00EF5BF9">
        <w:drawing>
          <wp:inline distT="0" distB="0" distL="0" distR="0">
            <wp:extent cx="5049169" cy="3600000"/>
            <wp:effectExtent l="19050" t="0" r="0" b="0"/>
            <wp:docPr id="103" name="Obraz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169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EF5BF9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5BF9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EF5BF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EF5B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F5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F5B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30:00Z</dcterms:created>
  <dcterms:modified xsi:type="dcterms:W3CDTF">2016-06-02T10:31:00Z</dcterms:modified>
</cp:coreProperties>
</file>